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treatment duration</w:t>
      </w:r>
    </w:p>
    <w:tbl>
      <w:tblPr>
        <w:tblStyle w:val="2"/>
        <w:tblW w:w="86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93"/>
        <w:gridCol w:w="1050"/>
        <w:gridCol w:w="592"/>
        <w:gridCol w:w="363"/>
        <w:gridCol w:w="523"/>
        <w:gridCol w:w="781"/>
        <w:gridCol w:w="715"/>
        <w:gridCol w:w="1374"/>
        <w:gridCol w:w="995"/>
        <w:gridCol w:w="1262"/>
      </w:tblGrid>
      <w:tr w14:paraId="64974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9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B801D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05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E70BF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5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0002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36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3032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52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1C819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DA6A6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71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A0299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3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6360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78202B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5040C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54C4A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DD3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05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6DF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929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4AF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2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BEA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C6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274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9.76</w:t>
            </w:r>
          </w:p>
        </w:tc>
        <w:tc>
          <w:tcPr>
            <w:tcW w:w="13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485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18.41,-1.11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C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DFF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 w14:paraId="50615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C92C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20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7DE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7C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CA8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2F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359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89C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92,-1.2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4E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304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20CB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EBD9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D524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0B0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F0A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E1C4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4E12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678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62D1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F056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D976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F5D8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804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3F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EF9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D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F8D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51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CC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449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0.82,-1.5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76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585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</w:tr>
      <w:tr w14:paraId="77B90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4C8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212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2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1DE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49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767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8C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BC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68,-1.1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3F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586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0C88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BB9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281A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D7DE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E88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F8F4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45A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731C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9470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A3D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764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BB71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30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78B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A9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0F4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9EA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0B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79B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A5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41,1.7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23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167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4A039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09DC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AEE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2B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5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818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FE7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6C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4E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21,-2.0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50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E97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41C2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CEA3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928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4775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DF2C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5D8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37A1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D279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A65F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9A7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B38A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293F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523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106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7EA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6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3CE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97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CF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A10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37,1.5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AF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B3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 w14:paraId="242F5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537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84D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26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A9F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21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A9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9E5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C2D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38,-2.5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C7B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7AA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DC4E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172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1C16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231D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002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23D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3A6C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0913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D68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58B8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73D7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F34F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501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7FE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C11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1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95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BB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51B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FD4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17,0.7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59C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38A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 w14:paraId="65F44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9588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05E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EB2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3DA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1A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72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1E9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063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8.77,4.2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00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AC0D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24DE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18B7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835A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5EFC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F6E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29D5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BB0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1B40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BB54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7C9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9F8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9895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1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FA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E8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C0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31C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F1A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ADC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24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9.76,0.0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33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AC2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  <w:tr w14:paraId="701AE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7BD60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AD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90D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5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bookmarkStart w:id="0" w:name="_GoBack"/>
            <w:bookmarkEnd w:id="0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DD2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37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F95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0AB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69,-2.6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779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CD9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74C4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1FB1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360A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A87E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0A3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CD95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E7BE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532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8CE1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F2B1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AED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D90A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73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1E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2D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427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2C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74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5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4C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84,-2.7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0EC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31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</w:tr>
      <w:tr w14:paraId="0516A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8D5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C86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72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4D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47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0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E1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7.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C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5.76,1.4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468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0543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8329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2B8A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8827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0A95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D5AC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E505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0600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4235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7CAF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59BB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6FC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B9EC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716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913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37E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8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AE0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7F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23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731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0.40,-1.7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763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D4C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 w14:paraId="70852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8E8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006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B37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87C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1E0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059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36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D4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5.08,4.3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62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4CAF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BCC1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4BA9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F617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CEC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71F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DAA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AC0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E992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B33A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7C63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40DF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A73A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FE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0B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079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56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3B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55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32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0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89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88,9.5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4C3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CAC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 w14:paraId="19ABB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CB36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D6E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8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494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00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77B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F53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4A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2.42,7.0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F88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03F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6BF9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FD23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5A78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6458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3491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F326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DD57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FAAF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0B46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7C85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958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4311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236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40D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17E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08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C8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13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DC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1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5F7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8.97,-3.3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7F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84A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 w14:paraId="659EE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337E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D3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DDB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9E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30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7E5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35D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17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38,0.4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56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F056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87C7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8B3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D71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D600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79D9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004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931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4F75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3E8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C051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43CE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F0DB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2A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4F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EFA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2B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3D7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C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7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53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71,13.7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C5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6AC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 w14:paraId="3BA4B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4FE36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80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EC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61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BB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36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C9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41E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02,7.2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822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5960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3C23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5E1E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7EE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3F4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400F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ABC7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4C3A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D93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4E7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711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9CC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3AC7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DCF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833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30 day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4D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F7B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C5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AD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33F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27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38,-3.7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E3D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22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 w14:paraId="7ADBB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E7A867E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5EA2A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gt;=30 days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3B0C8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C1341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045F2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2FE74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C2EBA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49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16E8D5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08,0.10]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2704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871BC4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</w:tbl>
    <w:p w14:paraId="3CABC6F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p w14:paraId="3869564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150419E8"/>
    <w:rsid w:val="2A4A34D5"/>
    <w:rsid w:val="5314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105</Characters>
  <Lines>0</Lines>
  <Paragraphs>0</Paragraphs>
  <TotalTime>2</TotalTime>
  <ScaleCrop>false</ScaleCrop>
  <LinksUpToDate>false</LinksUpToDate>
  <CharactersWithSpaces>11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5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F450C9D5894861B45375524004C735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